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D6BDF" w14:textId="74739AD2" w:rsidR="001F440D" w:rsidRDefault="00C02AAC">
      <w:r>
        <w:rPr>
          <w:noProof/>
        </w:rPr>
        <w:drawing>
          <wp:anchor distT="0" distB="0" distL="114300" distR="114300" simplePos="0" relativeHeight="251659264" behindDoc="0" locked="0" layoutInCell="1" allowOverlap="1" wp14:anchorId="2CE6254E" wp14:editId="1CA49647">
            <wp:simplePos x="0" y="0"/>
            <wp:positionH relativeFrom="margin">
              <wp:posOffset>-99060</wp:posOffset>
            </wp:positionH>
            <wp:positionV relativeFrom="paragraph">
              <wp:posOffset>373380</wp:posOffset>
            </wp:positionV>
            <wp:extent cx="4572000" cy="2782570"/>
            <wp:effectExtent l="0" t="0" r="0" b="1778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8A31DB-36F9-B884-EAF7-F8E1C3E200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Pr="000D4BA0">
        <w:rPr>
          <w:sz w:val="20"/>
          <w:szCs w:val="20"/>
        </w:rPr>
        <w:t xml:space="preserve">Figure S1. Trends of </w:t>
      </w:r>
      <w:r w:rsidR="00AD253E">
        <w:rPr>
          <w:sz w:val="20"/>
          <w:szCs w:val="20"/>
        </w:rPr>
        <w:t xml:space="preserve">intravenous </w:t>
      </w:r>
      <w:r w:rsidRPr="000D4BA0">
        <w:rPr>
          <w:sz w:val="20"/>
          <w:szCs w:val="20"/>
        </w:rPr>
        <w:t>drug use infective endocarditis by age group</w:t>
      </w:r>
      <w:r w:rsidRPr="000D4BA0">
        <w:rPr>
          <w:sz w:val="28"/>
          <w:szCs w:val="28"/>
        </w:rPr>
        <w:t xml:space="preserve">. </w:t>
      </w:r>
    </w:p>
    <w:p w14:paraId="3F1079F0" w14:textId="2DDAAEA8" w:rsidR="00C02AAC" w:rsidRDefault="00C02AAC"/>
    <w:p w14:paraId="6D12AB98" w14:textId="77777777" w:rsidR="00C02AAC" w:rsidRDefault="00C02AAC"/>
    <w:tbl>
      <w:tblPr>
        <w:tblStyle w:val="TableGrid"/>
        <w:tblW w:w="9445" w:type="dxa"/>
        <w:tblInd w:w="-5" w:type="dxa"/>
        <w:tblLook w:val="04A0" w:firstRow="1" w:lastRow="0" w:firstColumn="1" w:lastColumn="0" w:noHBand="0" w:noVBand="1"/>
      </w:tblPr>
      <w:tblGrid>
        <w:gridCol w:w="774"/>
        <w:gridCol w:w="3728"/>
        <w:gridCol w:w="738"/>
        <w:gridCol w:w="4205"/>
      </w:tblGrid>
      <w:tr w:rsidR="00C02AAC" w:rsidRPr="0005517A" w14:paraId="762B403F" w14:textId="77777777" w:rsidTr="0011404B">
        <w:trPr>
          <w:trHeight w:val="190"/>
        </w:trPr>
        <w:tc>
          <w:tcPr>
            <w:tcW w:w="9445" w:type="dxa"/>
            <w:gridSpan w:val="4"/>
          </w:tcPr>
          <w:p w14:paraId="3D86C473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 xml:space="preserve">Table S1. ICD codes for infective endocarditis diagnosis </w:t>
            </w:r>
          </w:p>
        </w:tc>
      </w:tr>
      <w:tr w:rsidR="00C02AAC" w:rsidRPr="0005517A" w14:paraId="6F82D249" w14:textId="77777777" w:rsidTr="0011404B">
        <w:trPr>
          <w:trHeight w:val="190"/>
        </w:trPr>
        <w:tc>
          <w:tcPr>
            <w:tcW w:w="4550" w:type="dxa"/>
            <w:gridSpan w:val="2"/>
          </w:tcPr>
          <w:p w14:paraId="744CB43C" w14:textId="77777777" w:rsidR="00C02AAC" w:rsidRPr="00AE288D" w:rsidRDefault="00C02AAC" w:rsidP="001140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E288D">
              <w:rPr>
                <w:rFonts w:cstheme="minorHAnsi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4895" w:type="dxa"/>
            <w:gridSpan w:val="2"/>
          </w:tcPr>
          <w:p w14:paraId="3DAB4BAC" w14:textId="77777777" w:rsidR="00C02AAC" w:rsidRPr="00AE288D" w:rsidRDefault="00C02AAC" w:rsidP="001140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E288D">
              <w:rPr>
                <w:rFonts w:cstheme="minorHAnsi"/>
                <w:b/>
                <w:bCs/>
                <w:sz w:val="20"/>
                <w:szCs w:val="20"/>
              </w:rPr>
              <w:t>ICD-10</w:t>
            </w:r>
          </w:p>
        </w:tc>
      </w:tr>
      <w:tr w:rsidR="00C02AAC" w:rsidRPr="0005517A" w14:paraId="5D6E2F32" w14:textId="77777777" w:rsidTr="0011404B">
        <w:trPr>
          <w:trHeight w:val="224"/>
        </w:trPr>
        <w:tc>
          <w:tcPr>
            <w:tcW w:w="775" w:type="dxa"/>
          </w:tcPr>
          <w:p w14:paraId="08CA1B55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 xml:space="preserve">4210 </w:t>
            </w:r>
          </w:p>
        </w:tc>
        <w:tc>
          <w:tcPr>
            <w:tcW w:w="3775" w:type="dxa"/>
          </w:tcPr>
          <w:p w14:paraId="4C873311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Acute</w:t>
            </w:r>
            <w:r w:rsidRPr="00AE28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subacute bacterial endocarditis</w:t>
            </w:r>
          </w:p>
        </w:tc>
        <w:tc>
          <w:tcPr>
            <w:tcW w:w="633" w:type="dxa"/>
          </w:tcPr>
          <w:p w14:paraId="79BEECF0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I33.0</w:t>
            </w:r>
          </w:p>
        </w:tc>
        <w:tc>
          <w:tcPr>
            <w:tcW w:w="4262" w:type="dxa"/>
          </w:tcPr>
          <w:p w14:paraId="2C94A441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Acute and subacute endocarditis</w:t>
            </w:r>
          </w:p>
        </w:tc>
      </w:tr>
      <w:tr w:rsidR="00C02AAC" w:rsidRPr="0005517A" w14:paraId="5C350E4C" w14:textId="77777777" w:rsidTr="0011404B">
        <w:trPr>
          <w:trHeight w:val="215"/>
        </w:trPr>
        <w:tc>
          <w:tcPr>
            <w:tcW w:w="775" w:type="dxa"/>
          </w:tcPr>
          <w:p w14:paraId="67158C58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4211</w:t>
            </w:r>
          </w:p>
        </w:tc>
        <w:tc>
          <w:tcPr>
            <w:tcW w:w="3775" w:type="dxa"/>
          </w:tcPr>
          <w:p w14:paraId="40B5FD7C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eastAsia="Times New Roman" w:cstheme="minorHAnsi"/>
                <w:color w:val="000000"/>
                <w:sz w:val="20"/>
                <w:szCs w:val="20"/>
              </w:rPr>
              <w:t>Acute and subacute infective endocarditis in diseases classified elsewhere</w:t>
            </w:r>
          </w:p>
        </w:tc>
        <w:tc>
          <w:tcPr>
            <w:tcW w:w="633" w:type="dxa"/>
          </w:tcPr>
          <w:p w14:paraId="20CA5F02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 xml:space="preserve">I33.9 </w:t>
            </w:r>
          </w:p>
        </w:tc>
        <w:tc>
          <w:tcPr>
            <w:tcW w:w="4262" w:type="dxa"/>
          </w:tcPr>
          <w:p w14:paraId="0EAB84DB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Acute and subacute endocarditis, unspecified</w:t>
            </w:r>
          </w:p>
          <w:p w14:paraId="651470B7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2AAC" w:rsidRPr="0005517A" w14:paraId="4B1E42DF" w14:textId="77777777" w:rsidTr="0011404B">
        <w:trPr>
          <w:trHeight w:val="152"/>
        </w:trPr>
        <w:tc>
          <w:tcPr>
            <w:tcW w:w="775" w:type="dxa"/>
          </w:tcPr>
          <w:p w14:paraId="7A725013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 xml:space="preserve">4219 </w:t>
            </w:r>
          </w:p>
        </w:tc>
        <w:tc>
          <w:tcPr>
            <w:tcW w:w="3775" w:type="dxa"/>
          </w:tcPr>
          <w:p w14:paraId="0E76DA46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eastAsia="Times New Roman" w:cstheme="minorHAnsi"/>
                <w:color w:val="000000"/>
                <w:sz w:val="20"/>
                <w:szCs w:val="20"/>
              </w:rPr>
              <w:t>Acute endocarditis, unspecified</w:t>
            </w:r>
          </w:p>
        </w:tc>
        <w:tc>
          <w:tcPr>
            <w:tcW w:w="633" w:type="dxa"/>
          </w:tcPr>
          <w:p w14:paraId="00A05C2B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I39</w:t>
            </w:r>
          </w:p>
        </w:tc>
        <w:tc>
          <w:tcPr>
            <w:tcW w:w="4262" w:type="dxa"/>
          </w:tcPr>
          <w:p w14:paraId="22FC7B98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Endocarditis and heart valve disorders in diseases classified elsewhere</w:t>
            </w:r>
          </w:p>
        </w:tc>
      </w:tr>
      <w:tr w:rsidR="00C02AAC" w:rsidRPr="0005517A" w14:paraId="55E61265" w14:textId="77777777" w:rsidTr="0011404B">
        <w:trPr>
          <w:trHeight w:val="197"/>
        </w:trPr>
        <w:tc>
          <w:tcPr>
            <w:tcW w:w="775" w:type="dxa"/>
          </w:tcPr>
          <w:p w14:paraId="62F84362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42490</w:t>
            </w:r>
          </w:p>
        </w:tc>
        <w:tc>
          <w:tcPr>
            <w:tcW w:w="3775" w:type="dxa"/>
          </w:tcPr>
          <w:p w14:paraId="693DEB01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Endocarditis, valve unspecified, unspecified cause</w:t>
            </w:r>
          </w:p>
        </w:tc>
        <w:tc>
          <w:tcPr>
            <w:tcW w:w="633" w:type="dxa"/>
          </w:tcPr>
          <w:p w14:paraId="076D6E7E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I38</w:t>
            </w:r>
          </w:p>
        </w:tc>
        <w:tc>
          <w:tcPr>
            <w:tcW w:w="4262" w:type="dxa"/>
          </w:tcPr>
          <w:p w14:paraId="0C34852F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Endocarditis, valve unspecified</w:t>
            </w:r>
          </w:p>
        </w:tc>
      </w:tr>
      <w:tr w:rsidR="00C02AAC" w:rsidRPr="0005517A" w14:paraId="630E3EE0" w14:textId="77777777" w:rsidTr="0011404B">
        <w:trPr>
          <w:trHeight w:val="260"/>
        </w:trPr>
        <w:tc>
          <w:tcPr>
            <w:tcW w:w="775" w:type="dxa"/>
          </w:tcPr>
          <w:p w14:paraId="765CA0FA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42491</w:t>
            </w:r>
          </w:p>
        </w:tc>
        <w:tc>
          <w:tcPr>
            <w:tcW w:w="3775" w:type="dxa"/>
          </w:tcPr>
          <w:p w14:paraId="5A98936D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Endocarditis in diseases classified elsewhere</w:t>
            </w:r>
          </w:p>
        </w:tc>
        <w:tc>
          <w:tcPr>
            <w:tcW w:w="633" w:type="dxa"/>
          </w:tcPr>
          <w:p w14:paraId="2A5C9923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A3282</w:t>
            </w:r>
          </w:p>
        </w:tc>
        <w:tc>
          <w:tcPr>
            <w:tcW w:w="4262" w:type="dxa"/>
          </w:tcPr>
          <w:p w14:paraId="3D6B93B4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E288D">
              <w:rPr>
                <w:rFonts w:cstheme="minorHAnsi"/>
                <w:sz w:val="20"/>
                <w:szCs w:val="20"/>
              </w:rPr>
              <w:t>Listerial</w:t>
            </w:r>
            <w:proofErr w:type="spellEnd"/>
            <w:r w:rsidRPr="00AE288D">
              <w:rPr>
                <w:rFonts w:cstheme="minorHAnsi"/>
                <w:sz w:val="20"/>
                <w:szCs w:val="20"/>
              </w:rPr>
              <w:t xml:space="preserve"> endocarditis</w:t>
            </w:r>
          </w:p>
        </w:tc>
      </w:tr>
      <w:tr w:rsidR="00C02AAC" w:rsidRPr="0005517A" w14:paraId="1C2F25A5" w14:textId="77777777" w:rsidTr="0011404B">
        <w:trPr>
          <w:trHeight w:val="242"/>
        </w:trPr>
        <w:tc>
          <w:tcPr>
            <w:tcW w:w="775" w:type="dxa"/>
          </w:tcPr>
          <w:p w14:paraId="348EF317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42499</w:t>
            </w:r>
          </w:p>
        </w:tc>
        <w:tc>
          <w:tcPr>
            <w:tcW w:w="3775" w:type="dxa"/>
          </w:tcPr>
          <w:p w14:paraId="6B10796B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Other endocarditis, valve unspecified</w:t>
            </w:r>
          </w:p>
        </w:tc>
        <w:tc>
          <w:tcPr>
            <w:tcW w:w="633" w:type="dxa"/>
          </w:tcPr>
          <w:p w14:paraId="720EE352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B376</w:t>
            </w:r>
          </w:p>
        </w:tc>
        <w:tc>
          <w:tcPr>
            <w:tcW w:w="4262" w:type="dxa"/>
          </w:tcPr>
          <w:p w14:paraId="4033BEE5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Candidal endocarditis</w:t>
            </w:r>
          </w:p>
        </w:tc>
      </w:tr>
      <w:tr w:rsidR="00C02AAC" w:rsidRPr="0005517A" w14:paraId="7BC67FA1" w14:textId="77777777" w:rsidTr="0011404B">
        <w:trPr>
          <w:trHeight w:val="190"/>
        </w:trPr>
        <w:tc>
          <w:tcPr>
            <w:tcW w:w="775" w:type="dxa"/>
          </w:tcPr>
          <w:p w14:paraId="57C3E53C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11281</w:t>
            </w:r>
          </w:p>
        </w:tc>
        <w:tc>
          <w:tcPr>
            <w:tcW w:w="3775" w:type="dxa"/>
          </w:tcPr>
          <w:p w14:paraId="113E14C7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  <w:r w:rsidRPr="00AE288D">
              <w:rPr>
                <w:rFonts w:cstheme="minorHAnsi"/>
                <w:sz w:val="20"/>
                <w:szCs w:val="20"/>
              </w:rPr>
              <w:t>Candida endocarditis</w:t>
            </w:r>
          </w:p>
        </w:tc>
        <w:tc>
          <w:tcPr>
            <w:tcW w:w="633" w:type="dxa"/>
          </w:tcPr>
          <w:p w14:paraId="15AFD1F0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2" w:type="dxa"/>
          </w:tcPr>
          <w:p w14:paraId="1515AE25" w14:textId="77777777" w:rsidR="00C02AAC" w:rsidRPr="00AE288D" w:rsidRDefault="00C02AAC" w:rsidP="0011404B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2C96BF1" w14:textId="77777777" w:rsidR="00C02AAC" w:rsidRDefault="00C02AAC"/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885"/>
        <w:gridCol w:w="2790"/>
        <w:gridCol w:w="4500"/>
      </w:tblGrid>
      <w:tr w:rsidR="00C02AAC" w:rsidRPr="002B29A5" w14:paraId="64171D39" w14:textId="77777777" w:rsidTr="005B7D6E">
        <w:tc>
          <w:tcPr>
            <w:tcW w:w="9175" w:type="dxa"/>
            <w:gridSpan w:val="3"/>
          </w:tcPr>
          <w:p w14:paraId="6C1105C4" w14:textId="0160C553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 xml:space="preserve">Table S2. ICD codes for drug use </w:t>
            </w:r>
            <w:r w:rsidR="005B7D6E">
              <w:rPr>
                <w:sz w:val="20"/>
                <w:szCs w:val="20"/>
              </w:rPr>
              <w:t>and related markers</w:t>
            </w:r>
          </w:p>
        </w:tc>
      </w:tr>
      <w:tr w:rsidR="00372BB2" w:rsidRPr="002B29A5" w14:paraId="0F319D59" w14:textId="77777777" w:rsidTr="005E5EF2">
        <w:tc>
          <w:tcPr>
            <w:tcW w:w="1885" w:type="dxa"/>
          </w:tcPr>
          <w:p w14:paraId="65C8F8A2" w14:textId="77777777" w:rsidR="00C02AAC" w:rsidRPr="002B29A5" w:rsidRDefault="00C02AAC" w:rsidP="0011404B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</w:tcPr>
          <w:p w14:paraId="69F75264" w14:textId="77777777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ICD-9</w:t>
            </w:r>
          </w:p>
        </w:tc>
        <w:tc>
          <w:tcPr>
            <w:tcW w:w="4500" w:type="dxa"/>
          </w:tcPr>
          <w:p w14:paraId="5020A39D" w14:textId="77777777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ICD-10</w:t>
            </w:r>
          </w:p>
        </w:tc>
      </w:tr>
      <w:tr w:rsidR="00372BB2" w:rsidRPr="002B29A5" w14:paraId="4536DA15" w14:textId="77777777" w:rsidTr="005E5EF2">
        <w:tc>
          <w:tcPr>
            <w:tcW w:w="1885" w:type="dxa"/>
          </w:tcPr>
          <w:p w14:paraId="7D6E149A" w14:textId="77777777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Opioids</w:t>
            </w:r>
          </w:p>
        </w:tc>
        <w:tc>
          <w:tcPr>
            <w:tcW w:w="2790" w:type="dxa"/>
          </w:tcPr>
          <w:p w14:paraId="7F2F11EC" w14:textId="6D797083" w:rsidR="00C02AAC" w:rsidRPr="002B29A5" w:rsidRDefault="005B7D6E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0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0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02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03</w:t>
            </w:r>
            <w:r w:rsidRPr="002B29A5"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7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7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72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50</w:t>
            </w:r>
            <w:r w:rsidRPr="002B29A5"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,</w:t>
            </w:r>
          </w:p>
          <w:p w14:paraId="7D69A0F7" w14:textId="66DE4BA5" w:rsidR="00C02AAC" w:rsidRPr="002B29A5" w:rsidRDefault="005B7D6E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5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52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50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501</w:t>
            </w:r>
            <w:r w:rsidRPr="002B29A5"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502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509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850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8501</w:t>
            </w:r>
            <w:r w:rsidRPr="002B29A5"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 xml:space="preserve"> '</w:t>
            </w:r>
            <w:r w:rsidR="00C02AAC" w:rsidRPr="002B29A5">
              <w:rPr>
                <w:sz w:val="20"/>
                <w:szCs w:val="20"/>
              </w:rPr>
              <w:t>E8502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935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935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9352</w:t>
            </w:r>
            <w:r w:rsidRPr="002B29A5">
              <w:rPr>
                <w:sz w:val="20"/>
                <w:szCs w:val="20"/>
              </w:rPr>
              <w:t>'</w:t>
            </w:r>
          </w:p>
        </w:tc>
        <w:tc>
          <w:tcPr>
            <w:tcW w:w="4500" w:type="dxa"/>
          </w:tcPr>
          <w:p w14:paraId="3C5AD3E2" w14:textId="19651660" w:rsidR="00C02AAC" w:rsidRPr="002B29A5" w:rsidRDefault="005B7D6E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F111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F1112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F1112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F11122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F11129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 xml:space="preserve">,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F1114</w:t>
            </w:r>
            <w:r w:rsidRPr="002B29A5"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,</w:t>
            </w:r>
            <w:r w:rsidR="005E5EF2">
              <w:rPr>
                <w:sz w:val="20"/>
                <w:szCs w:val="20"/>
              </w:rPr>
              <w:t xml:space="preserve"> </w:t>
            </w:r>
            <w:r w:rsidR="00C02AAC" w:rsidRPr="002B29A5">
              <w:rPr>
                <w:sz w:val="20"/>
                <w:szCs w:val="20"/>
              </w:rPr>
              <w:t>'F11150','F11151', 'F11159', 'F11181', 'F11182','F11188', 'F1119', 'F1120', 'F11220'</w:t>
            </w:r>
            <w:r>
              <w:rPr>
                <w:sz w:val="20"/>
                <w:szCs w:val="20"/>
              </w:rPr>
              <w:t xml:space="preserve">, </w:t>
            </w:r>
          </w:p>
          <w:p w14:paraId="037F4997" w14:textId="77777777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 xml:space="preserve">'F11221', 'F11222', 'F11229', 'F1123', 'F1124', 'F11250', 'F11251', 'F11259', 'F11259', 'F11281', 'F11282', 'F11288', 'F1129', 'F1190', 'F11920', 'F11921', 'F11922', 'F11929', 'F1193', 'F1194', 'F11950', 'F11951', 'F11959', 'F11981', 'F11982', 'F11988', 'F1199''T400X5A', 'T400X5D', 'T400X5S', 'T402X5A', 'T402X5D', 'T402X5S', 'T403X5A', 'T403X5D', 'T403X5S', T404X5A', 'T404X5D', </w:t>
            </w:r>
            <w:r w:rsidRPr="002B29A5">
              <w:rPr>
                <w:sz w:val="20"/>
                <w:szCs w:val="20"/>
              </w:rPr>
              <w:lastRenderedPageBreak/>
              <w:t>'T404X5S', 'T40605A', 'T40605D', 'T40605S', 'T40695A', 'T40695D', 'T40695S', 'T400X1A', 'T400X1D', 'T400X1S', 'T400X4A', 'T400X4D', T400X4S', 'T401X1A', 'T401X1D', 'T401X1S', 'T401X4A', 'T401X4D', 'T401X4S', 'T402X1A', 'T402X1D', 'T402X1S', 'T402X4A', 'T402X4D', 'T402X4S', T403X1A', T403X1D', 'T403X1S', 'T403X4A', 'T403X4D', 'T403X4S', 'T404X1A', 'T404X1D', 'T404X1S', 'T404X4A', 'T404X4D', 'T404X4S', 'T40601A', 'T40601D', 'T40601S', 'T40604A', 'T40604D', 'T40604S', 'T40691A', 'T40691D', 'T40691S', 'T40694A', 'T40694D', 'T40694S'</w:t>
            </w:r>
          </w:p>
        </w:tc>
      </w:tr>
      <w:tr w:rsidR="00372BB2" w:rsidRPr="002B29A5" w14:paraId="13201D95" w14:textId="77777777" w:rsidTr="005E5EF2">
        <w:tc>
          <w:tcPr>
            <w:tcW w:w="1885" w:type="dxa"/>
          </w:tcPr>
          <w:p w14:paraId="64592241" w14:textId="21448FCD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lastRenderedPageBreak/>
              <w:t>Benzodiazepines</w:t>
            </w:r>
          </w:p>
        </w:tc>
        <w:tc>
          <w:tcPr>
            <w:tcW w:w="2790" w:type="dxa"/>
          </w:tcPr>
          <w:p w14:paraId="598231C2" w14:textId="169964BB" w:rsidR="00C02AAC" w:rsidRPr="002B29A5" w:rsidRDefault="005B7D6E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7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94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85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8532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</w:p>
          <w:p w14:paraId="34F3A7AD" w14:textId="62267596" w:rsidR="00C02AAC" w:rsidRPr="002B29A5" w:rsidRDefault="005B7D6E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950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9801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70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94</w:t>
            </w:r>
            <w:r w:rsidRPr="002B29A5">
              <w:rPr>
                <w:sz w:val="20"/>
                <w:szCs w:val="20"/>
              </w:rPr>
              <w:t>'</w:t>
            </w:r>
          </w:p>
        </w:tc>
        <w:tc>
          <w:tcPr>
            <w:tcW w:w="4500" w:type="dxa"/>
          </w:tcPr>
          <w:p w14:paraId="6D106B6C" w14:textId="72C7F572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23X1A','T423X1D','T423X1S','T423X4A','T423X4D'</w:t>
            </w:r>
          </w:p>
          <w:p w14:paraId="7BD19853" w14:textId="0BBDC427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23X4S','T424X2A','T424X2D','T424X2S','T423X1A'</w:t>
            </w:r>
            <w:r w:rsidR="005B7D6E">
              <w:rPr>
                <w:sz w:val="20"/>
                <w:szCs w:val="20"/>
              </w:rPr>
              <w:t>,</w:t>
            </w:r>
          </w:p>
          <w:p w14:paraId="32CD9028" w14:textId="77777777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23X1D'</w:t>
            </w:r>
          </w:p>
        </w:tc>
      </w:tr>
      <w:tr w:rsidR="00372BB2" w:rsidRPr="002B29A5" w14:paraId="16BA5820" w14:textId="77777777" w:rsidTr="005E5EF2">
        <w:tc>
          <w:tcPr>
            <w:tcW w:w="1885" w:type="dxa"/>
          </w:tcPr>
          <w:p w14:paraId="521BA8CE" w14:textId="55255D2D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Cocaine</w:t>
            </w:r>
          </w:p>
        </w:tc>
        <w:tc>
          <w:tcPr>
            <w:tcW w:w="2790" w:type="dxa"/>
          </w:tcPr>
          <w:p w14:paraId="0A27D236" w14:textId="5A78F5C5" w:rsidR="00C02AAC" w:rsidRPr="002B29A5" w:rsidRDefault="005B7D6E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20</w:t>
            </w:r>
            <w:r w:rsidRPr="002B29A5">
              <w:rPr>
                <w:sz w:val="20"/>
                <w:szCs w:val="20"/>
              </w:rPr>
              <w:t>'</w:t>
            </w:r>
            <w:r w:rsidR="00173A1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21</w:t>
            </w:r>
            <w:r w:rsidRPr="002B29A5">
              <w:rPr>
                <w:sz w:val="20"/>
                <w:szCs w:val="20"/>
              </w:rPr>
              <w:t>'</w:t>
            </w:r>
            <w:r w:rsidR="00173A1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22</w:t>
            </w:r>
            <w:r w:rsidRPr="002B29A5">
              <w:rPr>
                <w:sz w:val="20"/>
                <w:szCs w:val="20"/>
              </w:rPr>
              <w:t>'</w:t>
            </w:r>
            <w:r w:rsidR="00173A1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60</w:t>
            </w:r>
            <w:r w:rsidRPr="002B29A5">
              <w:rPr>
                <w:sz w:val="20"/>
                <w:szCs w:val="20"/>
              </w:rPr>
              <w:t>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61</w:t>
            </w:r>
            <w:r w:rsidRPr="002B29A5">
              <w:rPr>
                <w:sz w:val="20"/>
                <w:szCs w:val="20"/>
              </w:rPr>
              <w:t>'</w:t>
            </w:r>
            <w:r w:rsidR="00173A1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62</w:t>
            </w:r>
            <w:r w:rsidRPr="002B29A5">
              <w:rPr>
                <w:sz w:val="20"/>
                <w:szCs w:val="20"/>
              </w:rPr>
              <w:t>'</w:t>
            </w:r>
            <w:r w:rsidR="00173A1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7081</w:t>
            </w:r>
            <w:r w:rsidRPr="002B29A5">
              <w:rPr>
                <w:sz w:val="20"/>
                <w:szCs w:val="20"/>
              </w:rPr>
              <w:t>'</w:t>
            </w:r>
            <w:r w:rsidR="00173A1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9385</w:t>
            </w:r>
            <w:r w:rsidRPr="002B29A5">
              <w:rPr>
                <w:sz w:val="20"/>
                <w:szCs w:val="20"/>
              </w:rPr>
              <w:t>'</w:t>
            </w:r>
          </w:p>
        </w:tc>
        <w:tc>
          <w:tcPr>
            <w:tcW w:w="4500" w:type="dxa"/>
          </w:tcPr>
          <w:p w14:paraId="19349387" w14:textId="247EACF5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1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2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21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22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29'</w:t>
            </w:r>
            <w:r w:rsidR="00173A12" w:rsidRPr="002B29A5">
              <w:rPr>
                <w:sz w:val="20"/>
                <w:szCs w:val="20"/>
              </w:rPr>
              <w:t>,</w:t>
            </w:r>
          </w:p>
          <w:p w14:paraId="6F91AF48" w14:textId="77777777" w:rsidR="005B7D6E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14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5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51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59'</w:t>
            </w:r>
            <w:r w:rsidR="00173A12" w:rsidRPr="002B29A5">
              <w:rPr>
                <w:sz w:val="20"/>
                <w:szCs w:val="20"/>
              </w:rPr>
              <w:t>,</w:t>
            </w:r>
            <w:r w:rsidR="005B7D6E" w:rsidRPr="002B29A5">
              <w:rPr>
                <w:sz w:val="20"/>
                <w:szCs w:val="20"/>
              </w:rPr>
              <w:t>'</w:t>
            </w:r>
            <w:r w:rsidRPr="002B29A5">
              <w:rPr>
                <w:sz w:val="20"/>
                <w:szCs w:val="20"/>
              </w:rPr>
              <w:t>F14180'</w:t>
            </w:r>
            <w:r w:rsidR="00173A12" w:rsidRPr="002B29A5">
              <w:rPr>
                <w:sz w:val="20"/>
                <w:szCs w:val="20"/>
              </w:rPr>
              <w:t>,</w:t>
            </w:r>
          </w:p>
          <w:p w14:paraId="00713969" w14:textId="42FE5185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181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82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88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19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20'</w:t>
            </w:r>
            <w:r w:rsidR="00173A12" w:rsidRPr="002B29A5">
              <w:rPr>
                <w:sz w:val="20"/>
                <w:szCs w:val="20"/>
              </w:rPr>
              <w:t>,</w:t>
            </w:r>
          </w:p>
          <w:p w14:paraId="22D48A56" w14:textId="5873E202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221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22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29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3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4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50'</w:t>
            </w:r>
            <w:r w:rsidR="00C41904" w:rsidRPr="002B29A5">
              <w:rPr>
                <w:sz w:val="20"/>
                <w:szCs w:val="20"/>
              </w:rPr>
              <w:t>,</w:t>
            </w:r>
          </w:p>
          <w:p w14:paraId="1EAA4B42" w14:textId="77777777" w:rsidR="005B7D6E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251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59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8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81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82'</w:t>
            </w:r>
            <w:r w:rsidR="00173A12" w:rsidRPr="002B29A5">
              <w:rPr>
                <w:sz w:val="20"/>
                <w:szCs w:val="20"/>
              </w:rPr>
              <w:t>,</w:t>
            </w:r>
          </w:p>
          <w:p w14:paraId="57737F54" w14:textId="77777777" w:rsidR="005B7D6E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288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29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2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21'</w:t>
            </w:r>
            <w:r w:rsidR="00173A12" w:rsidRPr="002B29A5">
              <w:rPr>
                <w:sz w:val="20"/>
                <w:szCs w:val="20"/>
              </w:rPr>
              <w:t>,</w:t>
            </w:r>
          </w:p>
          <w:p w14:paraId="097EF427" w14:textId="77777777" w:rsidR="005B7D6E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922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2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4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5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51'</w:t>
            </w:r>
            <w:r w:rsidR="00173A12" w:rsidRPr="002B29A5">
              <w:rPr>
                <w:sz w:val="20"/>
                <w:szCs w:val="20"/>
              </w:rPr>
              <w:t>,</w:t>
            </w:r>
          </w:p>
          <w:p w14:paraId="1E48715D" w14:textId="69054041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959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80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81'</w:t>
            </w:r>
            <w:r w:rsidR="00C41904" w:rsidRPr="002B29A5">
              <w:rPr>
                <w:sz w:val="20"/>
                <w:szCs w:val="20"/>
              </w:rPr>
              <w:t>,</w:t>
            </w:r>
          </w:p>
          <w:p w14:paraId="34B82042" w14:textId="6BC1A71F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4982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88'</w:t>
            </w:r>
            <w:r w:rsidR="00173A1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499'</w:t>
            </w:r>
          </w:p>
        </w:tc>
      </w:tr>
      <w:tr w:rsidR="00372BB2" w:rsidRPr="002B29A5" w14:paraId="6D1A0D48" w14:textId="77777777" w:rsidTr="005E5EF2">
        <w:tc>
          <w:tcPr>
            <w:tcW w:w="1885" w:type="dxa"/>
          </w:tcPr>
          <w:p w14:paraId="05D3766E" w14:textId="2110EE89" w:rsidR="00C02AAC" w:rsidRPr="002B29A5" w:rsidRDefault="00833D8E" w:rsidP="001140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</w:t>
            </w:r>
            <w:r w:rsidR="00C02AAC" w:rsidRPr="002B29A5">
              <w:rPr>
                <w:sz w:val="20"/>
                <w:szCs w:val="20"/>
              </w:rPr>
              <w:t>mphetamines or Stimulants</w:t>
            </w:r>
            <w:r w:rsidR="00C02AAC" w:rsidRPr="002B29A5">
              <w:rPr>
                <w:sz w:val="20"/>
                <w:szCs w:val="20"/>
              </w:rPr>
              <w:tab/>
            </w:r>
          </w:p>
        </w:tc>
        <w:tc>
          <w:tcPr>
            <w:tcW w:w="2790" w:type="dxa"/>
          </w:tcPr>
          <w:p w14:paraId="74221160" w14:textId="34A9659E" w:rsidR="00C02AAC" w:rsidRPr="002B29A5" w:rsidRDefault="005B7D6E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4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7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972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973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</w:p>
          <w:p w14:paraId="1C731349" w14:textId="4349E8FE" w:rsidR="00C02AAC" w:rsidRPr="002B29A5" w:rsidRDefault="005B7D6E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979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709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8542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8543</w:t>
            </w:r>
            <w:r w:rsidRPr="002B29A5">
              <w:rPr>
                <w:sz w:val="20"/>
                <w:szCs w:val="20"/>
              </w:rPr>
              <w:t>'</w:t>
            </w:r>
          </w:p>
        </w:tc>
        <w:tc>
          <w:tcPr>
            <w:tcW w:w="4500" w:type="dxa"/>
          </w:tcPr>
          <w:p w14:paraId="7EAABEBD" w14:textId="45CB07DE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10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20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2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22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29'</w:t>
            </w:r>
            <w:r w:rsidR="00C41904" w:rsidRPr="002B29A5">
              <w:rPr>
                <w:sz w:val="20"/>
                <w:szCs w:val="20"/>
              </w:rPr>
              <w:t>,</w:t>
            </w:r>
          </w:p>
          <w:p w14:paraId="2A808736" w14:textId="49CDB49E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14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50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5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5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80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7F8EE16F" w14:textId="4DF1A181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18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82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88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1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0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12FFA018" w14:textId="21156C8A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220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2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22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2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3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072CC544" w14:textId="6EAA94A5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24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50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5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5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80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134865B9" w14:textId="2E82E57C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28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82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88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2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0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17942D25" w14:textId="7E2A0EB3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920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2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22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2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3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403B310F" w14:textId="497DE795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94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50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5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5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80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7E463841" w14:textId="6076D2B2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5981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82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88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599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22A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459E644E" w14:textId="6B0CADDC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3622D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22S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32A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32D'</w:t>
            </w:r>
            <w:r w:rsidR="00372BB2" w:rsidRPr="002B29A5">
              <w:rPr>
                <w:sz w:val="20"/>
                <w:szCs w:val="20"/>
              </w:rPr>
              <w:t>,</w:t>
            </w:r>
          </w:p>
          <w:p w14:paraId="05B78947" w14:textId="47F97ED9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3632S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92A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92D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92S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05A'</w:t>
            </w:r>
            <w:r w:rsidR="00372BB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05D'</w:t>
            </w:r>
            <w:r w:rsidR="00C41904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3605S'</w:t>
            </w:r>
          </w:p>
        </w:tc>
      </w:tr>
      <w:tr w:rsidR="00C02AAC" w:rsidRPr="002B29A5" w14:paraId="54894BF3" w14:textId="77777777" w:rsidTr="005E5EF2">
        <w:tc>
          <w:tcPr>
            <w:tcW w:w="1885" w:type="dxa"/>
          </w:tcPr>
          <w:p w14:paraId="7B82D470" w14:textId="43B12D88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Hepatitis C</w:t>
            </w:r>
            <w:r w:rsidRPr="002B29A5">
              <w:rPr>
                <w:sz w:val="20"/>
                <w:szCs w:val="20"/>
              </w:rPr>
              <w:tab/>
            </w:r>
          </w:p>
        </w:tc>
        <w:tc>
          <w:tcPr>
            <w:tcW w:w="2790" w:type="dxa"/>
          </w:tcPr>
          <w:p w14:paraId="651CD4FB" w14:textId="49FE39C2" w:rsidR="00C02AAC" w:rsidRPr="002B29A5" w:rsidRDefault="005B7D6E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7041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7044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7051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7054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7070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7071</w:t>
            </w:r>
            <w:r w:rsidRPr="002B29A5">
              <w:rPr>
                <w:sz w:val="20"/>
                <w:szCs w:val="20"/>
              </w:rPr>
              <w:t>'</w:t>
            </w:r>
            <w:r w:rsidR="00C41904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V0262</w:t>
            </w:r>
            <w:r w:rsidRPr="002B29A5">
              <w:rPr>
                <w:sz w:val="20"/>
                <w:szCs w:val="20"/>
              </w:rPr>
              <w:t>'</w:t>
            </w:r>
          </w:p>
        </w:tc>
        <w:tc>
          <w:tcPr>
            <w:tcW w:w="4500" w:type="dxa"/>
          </w:tcPr>
          <w:p w14:paraId="1E238A9C" w14:textId="1071711A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B1710'</w:t>
            </w:r>
            <w:r w:rsidR="00372BB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B1711'</w:t>
            </w:r>
            <w:r w:rsidR="00372BB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B182'</w:t>
            </w:r>
            <w:r w:rsidR="00372BB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B1920'</w:t>
            </w:r>
            <w:r w:rsidR="00372BB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B1921'</w:t>
            </w:r>
            <w:r w:rsidR="00372BB2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Z2252'</w:t>
            </w:r>
          </w:p>
        </w:tc>
      </w:tr>
      <w:tr w:rsidR="00C02AAC" w:rsidRPr="002B29A5" w14:paraId="4D41C8B8" w14:textId="77777777" w:rsidTr="005E5EF2">
        <w:tc>
          <w:tcPr>
            <w:tcW w:w="1885" w:type="dxa"/>
          </w:tcPr>
          <w:p w14:paraId="01E8495F" w14:textId="3B760F20" w:rsidR="00C02AAC" w:rsidRPr="002B29A5" w:rsidRDefault="00C02AAC" w:rsidP="0011404B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Hallucinogens</w:t>
            </w:r>
          </w:p>
        </w:tc>
        <w:tc>
          <w:tcPr>
            <w:tcW w:w="2790" w:type="dxa"/>
          </w:tcPr>
          <w:p w14:paraId="47536A93" w14:textId="05193545" w:rsidR="00C02AAC" w:rsidRPr="002B29A5" w:rsidRDefault="005B7D6E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45</w:t>
            </w:r>
            <w:r w:rsidRPr="002B29A5">
              <w:rPr>
                <w:sz w:val="20"/>
                <w:szCs w:val="20"/>
              </w:rPr>
              <w:t>'</w:t>
            </w:r>
            <w:r w:rsidR="00372BB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3053</w:t>
            </w:r>
            <w:r w:rsidRPr="002B29A5">
              <w:rPr>
                <w:sz w:val="20"/>
                <w:szCs w:val="20"/>
              </w:rPr>
              <w:t>'</w:t>
            </w:r>
            <w:r w:rsidR="00372BB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9696</w:t>
            </w:r>
            <w:r w:rsidRPr="002B29A5">
              <w:rPr>
                <w:sz w:val="20"/>
                <w:szCs w:val="20"/>
              </w:rPr>
              <w:t>'</w:t>
            </w:r>
            <w:r w:rsidR="00372BB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8541</w:t>
            </w:r>
            <w:r w:rsidRPr="002B29A5">
              <w:rPr>
                <w:sz w:val="20"/>
                <w:szCs w:val="20"/>
              </w:rPr>
              <w:t>'</w:t>
            </w:r>
            <w:r w:rsidR="00372BB2" w:rsidRPr="002B29A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B29A5">
              <w:rPr>
                <w:sz w:val="20"/>
                <w:szCs w:val="20"/>
              </w:rPr>
              <w:t>'</w:t>
            </w:r>
            <w:r w:rsidR="00C02AAC" w:rsidRPr="002B29A5">
              <w:rPr>
                <w:sz w:val="20"/>
                <w:szCs w:val="20"/>
              </w:rPr>
              <w:t>E9396</w:t>
            </w:r>
            <w:r w:rsidRPr="002B29A5">
              <w:rPr>
                <w:sz w:val="20"/>
                <w:szCs w:val="20"/>
              </w:rPr>
              <w:t>'</w:t>
            </w:r>
          </w:p>
        </w:tc>
        <w:tc>
          <w:tcPr>
            <w:tcW w:w="4500" w:type="dxa"/>
          </w:tcPr>
          <w:p w14:paraId="578FE9CC" w14:textId="69533894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61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2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21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22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29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4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4A1A35EC" w14:textId="1936E09A" w:rsidR="00BC5B09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615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51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59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8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83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37B28533" w14:textId="63C64FCB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6188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19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2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21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29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32B10A10" w14:textId="3AAEECFC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624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5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51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59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80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0F135BD0" w14:textId="670B61AC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6283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88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29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20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258BE246" w14:textId="152928B5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6921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29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4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5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51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5DF96FC5" w14:textId="0D5BC88B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F16959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80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83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88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F1699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71E49E99" w14:textId="03E54384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08X1A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8X1D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8X1S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8X4A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3816BCEA" w14:textId="25BDF824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08X4D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8X4S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01A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01D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35624195" w14:textId="113F83B8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0901S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04A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04D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04S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347A74D3" w14:textId="0803B4E6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0991A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91D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91S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94A'</w:t>
            </w:r>
            <w:r w:rsidR="00BC5B09" w:rsidRPr="002B29A5">
              <w:rPr>
                <w:sz w:val="20"/>
                <w:szCs w:val="20"/>
              </w:rPr>
              <w:t>,</w:t>
            </w:r>
          </w:p>
          <w:p w14:paraId="662C518F" w14:textId="2FC73331" w:rsidR="00C02AAC" w:rsidRPr="002B29A5" w:rsidRDefault="00C02AAC" w:rsidP="00C02AAC">
            <w:pPr>
              <w:rPr>
                <w:sz w:val="20"/>
                <w:szCs w:val="20"/>
              </w:rPr>
            </w:pPr>
            <w:r w:rsidRPr="002B29A5">
              <w:rPr>
                <w:sz w:val="20"/>
                <w:szCs w:val="20"/>
              </w:rPr>
              <w:t>'T40994D'</w:t>
            </w:r>
            <w:r w:rsidR="00BC5B09" w:rsidRPr="002B29A5">
              <w:rPr>
                <w:sz w:val="20"/>
                <w:szCs w:val="20"/>
              </w:rPr>
              <w:t>,</w:t>
            </w:r>
            <w:r w:rsidRPr="002B29A5">
              <w:rPr>
                <w:sz w:val="20"/>
                <w:szCs w:val="20"/>
              </w:rPr>
              <w:t>'T40994S'</w:t>
            </w:r>
          </w:p>
        </w:tc>
      </w:tr>
    </w:tbl>
    <w:p w14:paraId="371FEC03" w14:textId="6A51BAAF" w:rsidR="0063432D" w:rsidRDefault="0063432D"/>
    <w:sectPr w:rsidR="00634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0MDO1NDA1NzYyMjFT0lEKTi0uzszPAykwrQUAxoU9SCwAAAA="/>
  </w:docVars>
  <w:rsids>
    <w:rsidRoot w:val="00C02AAC"/>
    <w:rsid w:val="00173A12"/>
    <w:rsid w:val="001F440D"/>
    <w:rsid w:val="002B29A5"/>
    <w:rsid w:val="00323B5B"/>
    <w:rsid w:val="00372BB2"/>
    <w:rsid w:val="005B7D6E"/>
    <w:rsid w:val="005E5EF2"/>
    <w:rsid w:val="0063432D"/>
    <w:rsid w:val="006D1353"/>
    <w:rsid w:val="00816B8D"/>
    <w:rsid w:val="00833D8E"/>
    <w:rsid w:val="008B3CE9"/>
    <w:rsid w:val="00994E71"/>
    <w:rsid w:val="00AD253E"/>
    <w:rsid w:val="00BB2C09"/>
    <w:rsid w:val="00BC5B09"/>
    <w:rsid w:val="00BF4656"/>
    <w:rsid w:val="00C02AAC"/>
    <w:rsid w:val="00C4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7F82"/>
  <w15:chartTrackingRefBased/>
  <w15:docId w15:val="{A33D8130-2A26-41FD-982E-2BA6EF1D9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6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era\Desktop\Fall_2020\Qualifying%20exam\STRATIFIED%20IVDU-I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by age group'!$B$1</c:f>
              <c:strCache>
                <c:ptCount val="1"/>
                <c:pt idx="0">
                  <c:v>18-2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by age group'!$A$2:$A$12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'by age group'!$B$2:$B$12</c:f>
              <c:numCache>
                <c:formatCode>General</c:formatCode>
                <c:ptCount val="11"/>
                <c:pt idx="0">
                  <c:v>13</c:v>
                </c:pt>
                <c:pt idx="1">
                  <c:v>11</c:v>
                </c:pt>
                <c:pt idx="2">
                  <c:v>12</c:v>
                </c:pt>
                <c:pt idx="3">
                  <c:v>11</c:v>
                </c:pt>
                <c:pt idx="4">
                  <c:v>18</c:v>
                </c:pt>
                <c:pt idx="5">
                  <c:v>27</c:v>
                </c:pt>
                <c:pt idx="6">
                  <c:v>27</c:v>
                </c:pt>
                <c:pt idx="7">
                  <c:v>32</c:v>
                </c:pt>
                <c:pt idx="8">
                  <c:v>93</c:v>
                </c:pt>
                <c:pt idx="9">
                  <c:v>111</c:v>
                </c:pt>
                <c:pt idx="10">
                  <c:v>1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72-4870-B81E-B80781A7B287}"/>
            </c:ext>
          </c:extLst>
        </c:ser>
        <c:ser>
          <c:idx val="1"/>
          <c:order val="1"/>
          <c:tx>
            <c:strRef>
              <c:f>'by age group'!$C$1</c:f>
              <c:strCache>
                <c:ptCount val="1"/>
                <c:pt idx="0">
                  <c:v>26-35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by age group'!$A$2:$A$12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'by age group'!$C$2:$C$12</c:f>
              <c:numCache>
                <c:formatCode>General</c:formatCode>
                <c:ptCount val="11"/>
                <c:pt idx="0">
                  <c:v>8</c:v>
                </c:pt>
                <c:pt idx="1">
                  <c:v>18</c:v>
                </c:pt>
                <c:pt idx="2">
                  <c:v>18</c:v>
                </c:pt>
                <c:pt idx="3">
                  <c:v>29</c:v>
                </c:pt>
                <c:pt idx="4">
                  <c:v>36</c:v>
                </c:pt>
                <c:pt idx="5">
                  <c:v>38</c:v>
                </c:pt>
                <c:pt idx="6">
                  <c:v>69</c:v>
                </c:pt>
                <c:pt idx="7">
                  <c:v>114</c:v>
                </c:pt>
                <c:pt idx="8">
                  <c:v>271</c:v>
                </c:pt>
                <c:pt idx="9">
                  <c:v>346</c:v>
                </c:pt>
                <c:pt idx="10">
                  <c:v>5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72-4870-B81E-B80781A7B287}"/>
            </c:ext>
          </c:extLst>
        </c:ser>
        <c:ser>
          <c:idx val="2"/>
          <c:order val="2"/>
          <c:tx>
            <c:strRef>
              <c:f>'by age group'!$D$1</c:f>
              <c:strCache>
                <c:ptCount val="1"/>
                <c:pt idx="0">
                  <c:v>36-45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by age group'!$A$2:$A$12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'by age group'!$D$2:$D$12</c:f>
              <c:numCache>
                <c:formatCode>General</c:formatCode>
                <c:ptCount val="11"/>
                <c:pt idx="0">
                  <c:v>6</c:v>
                </c:pt>
                <c:pt idx="1">
                  <c:v>9</c:v>
                </c:pt>
                <c:pt idx="2">
                  <c:v>12</c:v>
                </c:pt>
                <c:pt idx="3">
                  <c:v>21</c:v>
                </c:pt>
                <c:pt idx="4">
                  <c:v>19</c:v>
                </c:pt>
                <c:pt idx="5">
                  <c:v>24</c:v>
                </c:pt>
                <c:pt idx="6">
                  <c:v>20</c:v>
                </c:pt>
                <c:pt idx="7">
                  <c:v>61</c:v>
                </c:pt>
                <c:pt idx="8">
                  <c:v>164</c:v>
                </c:pt>
                <c:pt idx="9">
                  <c:v>266</c:v>
                </c:pt>
                <c:pt idx="10">
                  <c:v>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A72-4870-B81E-B80781A7B287}"/>
            </c:ext>
          </c:extLst>
        </c:ser>
        <c:ser>
          <c:idx val="3"/>
          <c:order val="3"/>
          <c:tx>
            <c:strRef>
              <c:f>'by age group'!$E$1</c:f>
              <c:strCache>
                <c:ptCount val="1"/>
                <c:pt idx="0">
                  <c:v>46-5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by age group'!$A$2:$A$12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'by age group'!$E$2:$E$12</c:f>
              <c:numCache>
                <c:formatCode>General</c:formatCode>
                <c:ptCount val="11"/>
                <c:pt idx="0">
                  <c:v>18</c:v>
                </c:pt>
                <c:pt idx="1">
                  <c:v>11</c:v>
                </c:pt>
                <c:pt idx="2">
                  <c:v>7</c:v>
                </c:pt>
                <c:pt idx="3">
                  <c:v>10</c:v>
                </c:pt>
                <c:pt idx="4">
                  <c:v>11</c:v>
                </c:pt>
                <c:pt idx="5">
                  <c:v>9</c:v>
                </c:pt>
                <c:pt idx="6">
                  <c:v>11</c:v>
                </c:pt>
                <c:pt idx="7">
                  <c:v>22</c:v>
                </c:pt>
                <c:pt idx="8">
                  <c:v>93</c:v>
                </c:pt>
                <c:pt idx="9">
                  <c:v>93</c:v>
                </c:pt>
                <c:pt idx="10">
                  <c:v>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A72-4870-B81E-B80781A7B287}"/>
            </c:ext>
          </c:extLst>
        </c:ser>
        <c:ser>
          <c:idx val="4"/>
          <c:order val="4"/>
          <c:tx>
            <c:strRef>
              <c:f>'by age group'!$F$1</c:f>
              <c:strCache>
                <c:ptCount val="1"/>
                <c:pt idx="0">
                  <c:v>56-6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by age group'!$A$2:$A$12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'by age group'!$F$2:$F$12</c:f>
              <c:numCache>
                <c:formatCode>General</c:formatCode>
                <c:ptCount val="11"/>
                <c:pt idx="0">
                  <c:v>5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3</c:v>
                </c:pt>
                <c:pt idx="5">
                  <c:v>4</c:v>
                </c:pt>
                <c:pt idx="6">
                  <c:v>1</c:v>
                </c:pt>
                <c:pt idx="7">
                  <c:v>20</c:v>
                </c:pt>
                <c:pt idx="8">
                  <c:v>46</c:v>
                </c:pt>
                <c:pt idx="9">
                  <c:v>47</c:v>
                </c:pt>
                <c:pt idx="10">
                  <c:v>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A72-4870-B81E-B80781A7B287}"/>
            </c:ext>
          </c:extLst>
        </c:ser>
        <c:ser>
          <c:idx val="5"/>
          <c:order val="5"/>
          <c:tx>
            <c:strRef>
              <c:f>'by age group'!$G$1</c:f>
              <c:strCache>
                <c:ptCount val="1"/>
                <c:pt idx="0">
                  <c:v>65+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by age group'!$A$2:$A$12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'by age group'!$G$2:$G$12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5</c:v>
                </c:pt>
                <c:pt idx="7">
                  <c:v>3</c:v>
                </c:pt>
                <c:pt idx="8">
                  <c:v>12</c:v>
                </c:pt>
                <c:pt idx="9">
                  <c:v>8</c:v>
                </c:pt>
                <c:pt idx="10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A72-4870-B81E-B80781A7B2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3471376"/>
        <c:axId val="1703475952"/>
      </c:lineChart>
      <c:catAx>
        <c:axId val="1703471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475952"/>
        <c:crosses val="autoZero"/>
        <c:auto val="1"/>
        <c:lblAlgn val="ctr"/>
        <c:lblOffset val="100"/>
        <c:noMultiLvlLbl val="0"/>
      </c:catAx>
      <c:valAx>
        <c:axId val="1703475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Number</a:t>
                </a:r>
                <a:r>
                  <a:rPr lang="en-US" sz="1050" baseline="0"/>
                  <a:t> of IDU-IE hospitalizations</a:t>
                </a:r>
                <a:endParaRPr lang="en-US" sz="105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471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6666666666666666E-2"/>
          <c:y val="0.87924577136191306"/>
          <c:w val="0.9"/>
          <c:h val="8.25212175394733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3714</Characters>
  <Application>Microsoft Office Word</Application>
  <DocSecurity>0</DocSecurity>
  <Lines>130</Lines>
  <Paragraphs>86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Emily Wilson</cp:lastModifiedBy>
  <cp:revision>2</cp:revision>
  <dcterms:created xsi:type="dcterms:W3CDTF">2026-04-17T20:37:00Z</dcterms:created>
  <dcterms:modified xsi:type="dcterms:W3CDTF">2026-04-17T20:37:00Z</dcterms:modified>
</cp:coreProperties>
</file>